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5EE05" w14:textId="74195DC3" w:rsidR="002E3E85" w:rsidRDefault="00B849FD" w:rsidP="00B849FD">
      <w:pPr>
        <w:jc w:val="center"/>
      </w:pPr>
      <w:bookmarkStart w:id="0" w:name="_GoBack"/>
      <w:bookmarkEnd w:id="0"/>
      <w:r>
        <w:t>Supplementary Figures</w:t>
      </w:r>
    </w:p>
    <w:p w14:paraId="0C2EE832" w14:textId="7E8E7E6F" w:rsidR="00B849FD" w:rsidRDefault="00B849FD" w:rsidP="00B849FD">
      <w:pPr>
        <w:jc w:val="center"/>
      </w:pPr>
    </w:p>
    <w:p w14:paraId="3B9551F9" w14:textId="6A769BCA" w:rsidR="00B849FD" w:rsidRDefault="00B849FD" w:rsidP="00B849FD">
      <w:pPr>
        <w:jc w:val="center"/>
      </w:pPr>
    </w:p>
    <w:p w14:paraId="26C189AD" w14:textId="77777777" w:rsidR="002F57E4" w:rsidRDefault="00B849FD" w:rsidP="00B849FD">
      <w:r>
        <w:t xml:space="preserve">Supplementary Figures (S1-4) </w:t>
      </w:r>
      <w:r w:rsidR="00A77851">
        <w:t xml:space="preserve">feature the full nine electrode montage presentation of the ERP data for </w:t>
      </w:r>
      <w:r w:rsidR="00185FA1">
        <w:t xml:space="preserve">context 1 and context 2 in the two control experiments and the alternating experiment. </w:t>
      </w:r>
      <w:r w:rsidR="00FD4139">
        <w:t xml:space="preserve">The purpose of presenting these figures is to offer interested readers the opportunity to observe more of a topographical appreciation of the </w:t>
      </w:r>
      <w:r w:rsidR="002F57E4">
        <w:t xml:space="preserve">data analysed from the </w:t>
      </w:r>
      <w:proofErr w:type="spellStart"/>
      <w:r w:rsidR="002F57E4">
        <w:t>Cz</w:t>
      </w:r>
      <w:proofErr w:type="spellEnd"/>
      <w:r w:rsidR="002F57E4">
        <w:t xml:space="preserve"> site alone in the main manuscript.</w:t>
      </w:r>
    </w:p>
    <w:p w14:paraId="3F47E14B" w14:textId="77777777" w:rsidR="002F57E4" w:rsidRDefault="002F57E4" w:rsidP="00B849FD"/>
    <w:p w14:paraId="24E40BE2" w14:textId="77777777" w:rsidR="002F57E4" w:rsidRDefault="002F57E4" w:rsidP="00B849FD"/>
    <w:p w14:paraId="63438885" w14:textId="00DFF1E5" w:rsidR="00B849FD" w:rsidRDefault="00B849FD" w:rsidP="00B849FD"/>
    <w:p w14:paraId="3A5F8BB1" w14:textId="25CFEAE1" w:rsidR="00185FA1" w:rsidRDefault="002F57E4" w:rsidP="006536FE">
      <w:pPr>
        <w:jc w:val="center"/>
      </w:pPr>
      <w:r>
        <w:rPr>
          <w:noProof/>
        </w:rPr>
        <w:drawing>
          <wp:inline distT="0" distB="0" distL="0" distR="0" wp14:anchorId="4B23ACD1" wp14:editId="6A5DA6AB">
            <wp:extent cx="3598333" cy="5077471"/>
            <wp:effectExtent l="0" t="0" r="0" b="254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889"/>
                    <a:stretch/>
                  </pic:blipFill>
                  <pic:spPr bwMode="auto">
                    <a:xfrm>
                      <a:off x="0" y="0"/>
                      <a:ext cx="3601682" cy="5082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27DC6" w14:textId="42015AF8" w:rsidR="002F57E4" w:rsidRDefault="002F57E4" w:rsidP="00B849FD">
      <w:r>
        <w:t xml:space="preserve">Figure S1. The </w:t>
      </w:r>
      <w:r w:rsidR="00D22865">
        <w:t xml:space="preserve">group averaged ERPs to the common and rare tones presented within Experiment 1 in which the </w:t>
      </w:r>
      <w:r w:rsidR="00040694">
        <w:t xml:space="preserve">longer 250 </w:t>
      </w:r>
      <w:proofErr w:type="spellStart"/>
      <w:r w:rsidR="00040694">
        <w:t>ms</w:t>
      </w:r>
      <w:proofErr w:type="spellEnd"/>
      <w:r w:rsidR="00040694">
        <w:t xml:space="preserve"> sound was the common tone and the shorter 100 </w:t>
      </w:r>
      <w:proofErr w:type="spellStart"/>
      <w:r w:rsidR="00040694">
        <w:t>ms</w:t>
      </w:r>
      <w:proofErr w:type="spellEnd"/>
      <w:r w:rsidR="00040694">
        <w:t xml:space="preserve"> sound was the rare</w:t>
      </w:r>
      <w:r w:rsidR="00BE2D3F">
        <w:t xml:space="preserve"> tone (</w:t>
      </w:r>
      <w:proofErr w:type="spellStart"/>
      <w:r w:rsidR="00BE2D3F">
        <w:t>i.e</w:t>
      </w:r>
      <w:proofErr w:type="spellEnd"/>
      <w:r w:rsidR="00BE2D3F">
        <w:t xml:space="preserve">, context 1). </w:t>
      </w:r>
    </w:p>
    <w:p w14:paraId="490BC67E" w14:textId="63CAA6EA" w:rsidR="00BE2D3F" w:rsidRDefault="00BE2D3F" w:rsidP="00B849FD"/>
    <w:p w14:paraId="7072425C" w14:textId="6A68BE14" w:rsidR="00BE2D3F" w:rsidRDefault="00BE2D3F" w:rsidP="00B849FD"/>
    <w:p w14:paraId="4F50EC71" w14:textId="7A25489C" w:rsidR="00BE2D3F" w:rsidRDefault="00BE2D3F" w:rsidP="006536FE">
      <w:pPr>
        <w:jc w:val="center"/>
      </w:pPr>
      <w:r>
        <w:rPr>
          <w:noProof/>
        </w:rPr>
        <w:lastRenderedPageBreak/>
        <w:drawing>
          <wp:inline distT="0" distB="0" distL="0" distR="0" wp14:anchorId="035F734D" wp14:editId="1B9E5239">
            <wp:extent cx="3567600" cy="5076000"/>
            <wp:effectExtent l="0" t="0" r="1270" b="444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106" b="3627"/>
                    <a:stretch/>
                  </pic:blipFill>
                  <pic:spPr bwMode="auto">
                    <a:xfrm>
                      <a:off x="0" y="0"/>
                      <a:ext cx="3567600" cy="50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CA53AB" w14:textId="5F0998C9" w:rsidR="00185FA1" w:rsidRDefault="00185FA1" w:rsidP="00B849FD"/>
    <w:p w14:paraId="0E373728" w14:textId="774BAEBA" w:rsidR="006536FE" w:rsidRDefault="006536FE" w:rsidP="00B849FD"/>
    <w:p w14:paraId="65CB6101" w14:textId="73AE838B" w:rsidR="006536FE" w:rsidRDefault="006536FE" w:rsidP="006536FE">
      <w:r>
        <w:t>Figure S</w:t>
      </w:r>
      <w:r>
        <w:t>2</w:t>
      </w:r>
      <w:r>
        <w:t xml:space="preserve">. The group averaged ERPs to the common and rare tones presented within Experiment </w:t>
      </w:r>
      <w:r>
        <w:t>2</w:t>
      </w:r>
      <w:r>
        <w:t xml:space="preserve"> in which the </w:t>
      </w:r>
      <w:r>
        <w:t>shorter</w:t>
      </w:r>
      <w:r>
        <w:t xml:space="preserve"> </w:t>
      </w:r>
      <w:r>
        <w:t>10</w:t>
      </w:r>
      <w:r>
        <w:t xml:space="preserve">0 </w:t>
      </w:r>
      <w:proofErr w:type="spellStart"/>
      <w:r>
        <w:t>ms</w:t>
      </w:r>
      <w:proofErr w:type="spellEnd"/>
      <w:r>
        <w:t xml:space="preserve"> sound was the common tone and the </w:t>
      </w:r>
      <w:r>
        <w:t>longer</w:t>
      </w:r>
      <w:r>
        <w:t xml:space="preserve"> </w:t>
      </w:r>
      <w:r>
        <w:t>250</w:t>
      </w:r>
      <w:r>
        <w:t xml:space="preserve"> m</w:t>
      </w:r>
      <w:proofErr w:type="spellStart"/>
      <w:r>
        <w:t>s</w:t>
      </w:r>
      <w:proofErr w:type="spellEnd"/>
      <w:r>
        <w:t xml:space="preserve"> sound was the rare tone (</w:t>
      </w:r>
      <w:proofErr w:type="spellStart"/>
      <w:r>
        <w:t>i.e</w:t>
      </w:r>
      <w:proofErr w:type="spellEnd"/>
      <w:r>
        <w:t xml:space="preserve">, context </w:t>
      </w:r>
      <w:r>
        <w:t>2</w:t>
      </w:r>
      <w:r>
        <w:t xml:space="preserve">). </w:t>
      </w:r>
    </w:p>
    <w:p w14:paraId="08F96DA6" w14:textId="63F04069" w:rsidR="006536FE" w:rsidRDefault="006536FE" w:rsidP="006536FE"/>
    <w:p w14:paraId="12E3E473" w14:textId="4DCB7E30" w:rsidR="006536FE" w:rsidRDefault="00A37936" w:rsidP="00A37936">
      <w:pPr>
        <w:jc w:val="center"/>
      </w:pPr>
      <w:r>
        <w:rPr>
          <w:noProof/>
        </w:rPr>
        <w:lastRenderedPageBreak/>
        <w:drawing>
          <wp:inline distT="0" distB="0" distL="0" distR="0" wp14:anchorId="35E081D1" wp14:editId="23C50DCE">
            <wp:extent cx="3621600" cy="5076000"/>
            <wp:effectExtent l="0" t="0" r="0" b="444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628" b="2164"/>
                    <a:stretch/>
                  </pic:blipFill>
                  <pic:spPr bwMode="auto">
                    <a:xfrm>
                      <a:off x="0" y="0"/>
                      <a:ext cx="3621600" cy="50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6740E" w14:textId="33F5DE18" w:rsidR="00A37936" w:rsidRDefault="00A37936" w:rsidP="00A37936">
      <w:r>
        <w:t>Figure S</w:t>
      </w:r>
      <w:r>
        <w:t>3</w:t>
      </w:r>
      <w:r>
        <w:t xml:space="preserve">. The group averaged ERPs to the common and rare tones presented within Experiment </w:t>
      </w:r>
      <w:r>
        <w:t>3 for context 1 blocks</w:t>
      </w:r>
      <w:r>
        <w:t xml:space="preserve"> in which the longer 250 </w:t>
      </w:r>
      <w:proofErr w:type="spellStart"/>
      <w:r>
        <w:t>ms</w:t>
      </w:r>
      <w:proofErr w:type="spellEnd"/>
      <w:r>
        <w:t xml:space="preserve"> sound was the common tone and the shorter 100 </w:t>
      </w:r>
      <w:proofErr w:type="spellStart"/>
      <w:r>
        <w:t>ms</w:t>
      </w:r>
      <w:proofErr w:type="spellEnd"/>
      <w:r>
        <w:t xml:space="preserve"> sound was the rare tone</w:t>
      </w:r>
      <w:r>
        <w:t>.</w:t>
      </w:r>
    </w:p>
    <w:p w14:paraId="12B4C717" w14:textId="645E327B" w:rsidR="00A37936" w:rsidRDefault="00A37936" w:rsidP="00A37936">
      <w:pPr>
        <w:jc w:val="center"/>
      </w:pPr>
      <w:r>
        <w:rPr>
          <w:noProof/>
        </w:rPr>
        <w:lastRenderedPageBreak/>
        <w:drawing>
          <wp:inline distT="0" distB="0" distL="0" distR="0" wp14:anchorId="1D26351D" wp14:editId="59AF5B0C">
            <wp:extent cx="3546000" cy="5076000"/>
            <wp:effectExtent l="0" t="0" r="0" b="444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959" b="2790"/>
                    <a:stretch/>
                  </pic:blipFill>
                  <pic:spPr bwMode="auto">
                    <a:xfrm>
                      <a:off x="0" y="0"/>
                      <a:ext cx="3546000" cy="50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C145A8" w14:textId="482343B6" w:rsidR="00A37936" w:rsidRDefault="00A37936" w:rsidP="00A37936">
      <w:r>
        <w:t>Figure S</w:t>
      </w:r>
      <w:r>
        <w:t>4</w:t>
      </w:r>
      <w:r>
        <w:t xml:space="preserve">. The group averaged ERPs to the common and rare tones presented within Experiment </w:t>
      </w:r>
      <w:r>
        <w:t>3 for context 2</w:t>
      </w:r>
      <w:r>
        <w:t xml:space="preserve"> in which the longer </w:t>
      </w:r>
      <w:r>
        <w:t>10</w:t>
      </w:r>
      <w:r>
        <w:t xml:space="preserve">0 </w:t>
      </w:r>
      <w:proofErr w:type="spellStart"/>
      <w:r>
        <w:t>ms</w:t>
      </w:r>
      <w:proofErr w:type="spellEnd"/>
      <w:r>
        <w:t xml:space="preserve"> sound was the common tone and the shorter </w:t>
      </w:r>
      <w:r>
        <w:t>25</w:t>
      </w:r>
      <w:r>
        <w:t xml:space="preserve">0 </w:t>
      </w:r>
      <w:proofErr w:type="spellStart"/>
      <w:r>
        <w:t>ms</w:t>
      </w:r>
      <w:proofErr w:type="spellEnd"/>
      <w:r>
        <w:t xml:space="preserve"> sound was the rare tone. </w:t>
      </w:r>
    </w:p>
    <w:p w14:paraId="0CC373A7" w14:textId="77777777" w:rsidR="00A37936" w:rsidRDefault="00A37936" w:rsidP="00A37936">
      <w:pPr>
        <w:jc w:val="center"/>
      </w:pPr>
    </w:p>
    <w:p w14:paraId="2D7B146D" w14:textId="77777777" w:rsidR="006536FE" w:rsidRDefault="006536FE" w:rsidP="00B849FD"/>
    <w:sectPr w:rsidR="006536FE" w:rsidSect="006433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2E"/>
    <w:rsid w:val="00026712"/>
    <w:rsid w:val="000351B6"/>
    <w:rsid w:val="00040694"/>
    <w:rsid w:val="00043EE2"/>
    <w:rsid w:val="000467DE"/>
    <w:rsid w:val="00054129"/>
    <w:rsid w:val="00054D39"/>
    <w:rsid w:val="000631C5"/>
    <w:rsid w:val="00064008"/>
    <w:rsid w:val="00082046"/>
    <w:rsid w:val="000B197A"/>
    <w:rsid w:val="000B5FA9"/>
    <w:rsid w:val="000B6450"/>
    <w:rsid w:val="000D6277"/>
    <w:rsid w:val="000D67CD"/>
    <w:rsid w:val="00101DC3"/>
    <w:rsid w:val="0010425F"/>
    <w:rsid w:val="0011113A"/>
    <w:rsid w:val="001111F3"/>
    <w:rsid w:val="00114723"/>
    <w:rsid w:val="00121301"/>
    <w:rsid w:val="0013450A"/>
    <w:rsid w:val="001472F5"/>
    <w:rsid w:val="00153927"/>
    <w:rsid w:val="001704C0"/>
    <w:rsid w:val="00171F93"/>
    <w:rsid w:val="00184645"/>
    <w:rsid w:val="00185FA1"/>
    <w:rsid w:val="00186A09"/>
    <w:rsid w:val="001A3E41"/>
    <w:rsid w:val="001A4F83"/>
    <w:rsid w:val="001C3654"/>
    <w:rsid w:val="001D31E7"/>
    <w:rsid w:val="001D3C73"/>
    <w:rsid w:val="001D4279"/>
    <w:rsid w:val="001D6803"/>
    <w:rsid w:val="001F0F48"/>
    <w:rsid w:val="0021319F"/>
    <w:rsid w:val="0021622A"/>
    <w:rsid w:val="0023302E"/>
    <w:rsid w:val="00256673"/>
    <w:rsid w:val="00292B80"/>
    <w:rsid w:val="002A2306"/>
    <w:rsid w:val="002A2D26"/>
    <w:rsid w:val="002A47BF"/>
    <w:rsid w:val="002C7A77"/>
    <w:rsid w:val="002E3E85"/>
    <w:rsid w:val="002E6A93"/>
    <w:rsid w:val="002F57E4"/>
    <w:rsid w:val="003050FA"/>
    <w:rsid w:val="00306CDE"/>
    <w:rsid w:val="0031144D"/>
    <w:rsid w:val="003114D3"/>
    <w:rsid w:val="0031228E"/>
    <w:rsid w:val="00330D09"/>
    <w:rsid w:val="003357F8"/>
    <w:rsid w:val="00350ABC"/>
    <w:rsid w:val="00352303"/>
    <w:rsid w:val="00365F40"/>
    <w:rsid w:val="00381414"/>
    <w:rsid w:val="00394090"/>
    <w:rsid w:val="003A08A9"/>
    <w:rsid w:val="003A7746"/>
    <w:rsid w:val="003C30B1"/>
    <w:rsid w:val="003C4C32"/>
    <w:rsid w:val="003C72A4"/>
    <w:rsid w:val="003C788F"/>
    <w:rsid w:val="003D19C8"/>
    <w:rsid w:val="003D2246"/>
    <w:rsid w:val="003D544E"/>
    <w:rsid w:val="003E74DA"/>
    <w:rsid w:val="003F181C"/>
    <w:rsid w:val="003F2A56"/>
    <w:rsid w:val="003F2CE4"/>
    <w:rsid w:val="004068B1"/>
    <w:rsid w:val="00417A87"/>
    <w:rsid w:val="0043394B"/>
    <w:rsid w:val="00442819"/>
    <w:rsid w:val="00443D08"/>
    <w:rsid w:val="00450350"/>
    <w:rsid w:val="0045257D"/>
    <w:rsid w:val="00454A9D"/>
    <w:rsid w:val="00456D61"/>
    <w:rsid w:val="00464142"/>
    <w:rsid w:val="00482C1A"/>
    <w:rsid w:val="004844EE"/>
    <w:rsid w:val="00495298"/>
    <w:rsid w:val="00496C8E"/>
    <w:rsid w:val="004A1DE4"/>
    <w:rsid w:val="004A3F6C"/>
    <w:rsid w:val="004A6437"/>
    <w:rsid w:val="004B40DE"/>
    <w:rsid w:val="004D401F"/>
    <w:rsid w:val="004D404C"/>
    <w:rsid w:val="004E7A6D"/>
    <w:rsid w:val="0050104B"/>
    <w:rsid w:val="00501E15"/>
    <w:rsid w:val="00504C43"/>
    <w:rsid w:val="00507EF0"/>
    <w:rsid w:val="005113AD"/>
    <w:rsid w:val="00516A2D"/>
    <w:rsid w:val="00557D62"/>
    <w:rsid w:val="005607AC"/>
    <w:rsid w:val="0058389D"/>
    <w:rsid w:val="005918C1"/>
    <w:rsid w:val="005A6916"/>
    <w:rsid w:val="005C3B38"/>
    <w:rsid w:val="005C5D8B"/>
    <w:rsid w:val="005E5A31"/>
    <w:rsid w:val="0060463F"/>
    <w:rsid w:val="00604AA7"/>
    <w:rsid w:val="006149D8"/>
    <w:rsid w:val="00620890"/>
    <w:rsid w:val="00623B72"/>
    <w:rsid w:val="0062509F"/>
    <w:rsid w:val="006264B6"/>
    <w:rsid w:val="006270E9"/>
    <w:rsid w:val="006433DC"/>
    <w:rsid w:val="006536FE"/>
    <w:rsid w:val="00655E44"/>
    <w:rsid w:val="006569B5"/>
    <w:rsid w:val="006572B5"/>
    <w:rsid w:val="00667561"/>
    <w:rsid w:val="0067247A"/>
    <w:rsid w:val="00680AB9"/>
    <w:rsid w:val="00681133"/>
    <w:rsid w:val="0068178C"/>
    <w:rsid w:val="00696CCF"/>
    <w:rsid w:val="006A18FE"/>
    <w:rsid w:val="006B33B6"/>
    <w:rsid w:val="006C54E5"/>
    <w:rsid w:val="006D6889"/>
    <w:rsid w:val="006E37BC"/>
    <w:rsid w:val="00710FC6"/>
    <w:rsid w:val="00713B00"/>
    <w:rsid w:val="00731ADE"/>
    <w:rsid w:val="00733B08"/>
    <w:rsid w:val="0074091A"/>
    <w:rsid w:val="007467C0"/>
    <w:rsid w:val="00766190"/>
    <w:rsid w:val="00777468"/>
    <w:rsid w:val="0078092B"/>
    <w:rsid w:val="00784E30"/>
    <w:rsid w:val="0079505C"/>
    <w:rsid w:val="007A2D7D"/>
    <w:rsid w:val="007A6AF8"/>
    <w:rsid w:val="007C1789"/>
    <w:rsid w:val="007C1F18"/>
    <w:rsid w:val="007D0B5D"/>
    <w:rsid w:val="007D13F1"/>
    <w:rsid w:val="007E2B55"/>
    <w:rsid w:val="008012AF"/>
    <w:rsid w:val="00821193"/>
    <w:rsid w:val="008A03B8"/>
    <w:rsid w:val="008A59CD"/>
    <w:rsid w:val="008A62CC"/>
    <w:rsid w:val="008F050B"/>
    <w:rsid w:val="008F0E6E"/>
    <w:rsid w:val="009079E2"/>
    <w:rsid w:val="00927FD6"/>
    <w:rsid w:val="009434C3"/>
    <w:rsid w:val="00952713"/>
    <w:rsid w:val="00956257"/>
    <w:rsid w:val="0096359C"/>
    <w:rsid w:val="00981421"/>
    <w:rsid w:val="00985AA3"/>
    <w:rsid w:val="00994F43"/>
    <w:rsid w:val="00997C1D"/>
    <w:rsid w:val="009B388C"/>
    <w:rsid w:val="009C4DE0"/>
    <w:rsid w:val="009C7111"/>
    <w:rsid w:val="009D2B98"/>
    <w:rsid w:val="009E7B44"/>
    <w:rsid w:val="009E7F28"/>
    <w:rsid w:val="009F2FA0"/>
    <w:rsid w:val="009F7F91"/>
    <w:rsid w:val="00A007D5"/>
    <w:rsid w:val="00A03655"/>
    <w:rsid w:val="00A12C04"/>
    <w:rsid w:val="00A20543"/>
    <w:rsid w:val="00A37936"/>
    <w:rsid w:val="00A60A38"/>
    <w:rsid w:val="00A7412A"/>
    <w:rsid w:val="00A77851"/>
    <w:rsid w:val="00A8628A"/>
    <w:rsid w:val="00A87C8B"/>
    <w:rsid w:val="00A92480"/>
    <w:rsid w:val="00A93B2A"/>
    <w:rsid w:val="00A962FE"/>
    <w:rsid w:val="00AA791F"/>
    <w:rsid w:val="00AB1DA7"/>
    <w:rsid w:val="00AB3D7C"/>
    <w:rsid w:val="00AB3ED7"/>
    <w:rsid w:val="00AC6577"/>
    <w:rsid w:val="00AD7B58"/>
    <w:rsid w:val="00AF1177"/>
    <w:rsid w:val="00AF4D39"/>
    <w:rsid w:val="00B0536A"/>
    <w:rsid w:val="00B3317A"/>
    <w:rsid w:val="00B65820"/>
    <w:rsid w:val="00B76F9C"/>
    <w:rsid w:val="00B77747"/>
    <w:rsid w:val="00B81D2C"/>
    <w:rsid w:val="00B849FD"/>
    <w:rsid w:val="00B951E6"/>
    <w:rsid w:val="00B95616"/>
    <w:rsid w:val="00BD7C90"/>
    <w:rsid w:val="00BE0F10"/>
    <w:rsid w:val="00BE2D3F"/>
    <w:rsid w:val="00BE2E83"/>
    <w:rsid w:val="00BE303B"/>
    <w:rsid w:val="00C25C28"/>
    <w:rsid w:val="00C36065"/>
    <w:rsid w:val="00C364CE"/>
    <w:rsid w:val="00C47D9F"/>
    <w:rsid w:val="00C5533F"/>
    <w:rsid w:val="00C65757"/>
    <w:rsid w:val="00C70603"/>
    <w:rsid w:val="00C93226"/>
    <w:rsid w:val="00CA4E43"/>
    <w:rsid w:val="00CB78BE"/>
    <w:rsid w:val="00CC64E9"/>
    <w:rsid w:val="00CD462D"/>
    <w:rsid w:val="00CE1379"/>
    <w:rsid w:val="00CE5118"/>
    <w:rsid w:val="00CE7636"/>
    <w:rsid w:val="00CF470E"/>
    <w:rsid w:val="00D07C27"/>
    <w:rsid w:val="00D11D3D"/>
    <w:rsid w:val="00D16AAF"/>
    <w:rsid w:val="00D2251A"/>
    <w:rsid w:val="00D22865"/>
    <w:rsid w:val="00D4174D"/>
    <w:rsid w:val="00D52025"/>
    <w:rsid w:val="00D56C4B"/>
    <w:rsid w:val="00D576E7"/>
    <w:rsid w:val="00D57DA0"/>
    <w:rsid w:val="00D6694A"/>
    <w:rsid w:val="00D66B13"/>
    <w:rsid w:val="00DA2097"/>
    <w:rsid w:val="00DA2D36"/>
    <w:rsid w:val="00DA5971"/>
    <w:rsid w:val="00DB1415"/>
    <w:rsid w:val="00DB3F09"/>
    <w:rsid w:val="00DB5FC2"/>
    <w:rsid w:val="00DD3619"/>
    <w:rsid w:val="00DD3D1F"/>
    <w:rsid w:val="00DD4EEA"/>
    <w:rsid w:val="00DD60C0"/>
    <w:rsid w:val="00DD752B"/>
    <w:rsid w:val="00DE05A4"/>
    <w:rsid w:val="00E00455"/>
    <w:rsid w:val="00E00C97"/>
    <w:rsid w:val="00E02C36"/>
    <w:rsid w:val="00E03124"/>
    <w:rsid w:val="00E04F32"/>
    <w:rsid w:val="00E13455"/>
    <w:rsid w:val="00E3612D"/>
    <w:rsid w:val="00E36FBD"/>
    <w:rsid w:val="00E371CD"/>
    <w:rsid w:val="00E61EAD"/>
    <w:rsid w:val="00E63ACE"/>
    <w:rsid w:val="00E65CC2"/>
    <w:rsid w:val="00E66F9A"/>
    <w:rsid w:val="00E71EF7"/>
    <w:rsid w:val="00E94AAC"/>
    <w:rsid w:val="00E9558C"/>
    <w:rsid w:val="00EB69AB"/>
    <w:rsid w:val="00EB7563"/>
    <w:rsid w:val="00EC5BD0"/>
    <w:rsid w:val="00ED06E7"/>
    <w:rsid w:val="00EF76A2"/>
    <w:rsid w:val="00F03F67"/>
    <w:rsid w:val="00F059D6"/>
    <w:rsid w:val="00F12267"/>
    <w:rsid w:val="00F17168"/>
    <w:rsid w:val="00F24207"/>
    <w:rsid w:val="00F42246"/>
    <w:rsid w:val="00F47AB6"/>
    <w:rsid w:val="00F53FE9"/>
    <w:rsid w:val="00F67B37"/>
    <w:rsid w:val="00F81CDC"/>
    <w:rsid w:val="00F93724"/>
    <w:rsid w:val="00FC7A7A"/>
    <w:rsid w:val="00FD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3879F"/>
  <w15:chartTrackingRefBased/>
  <w15:docId w15:val="{6D704D15-06AB-FC4E-9C37-C796F7F0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ita Todd</dc:creator>
  <cp:keywords/>
  <dc:description/>
  <cp:lastModifiedBy>Juanita Todd</cp:lastModifiedBy>
  <cp:revision>12</cp:revision>
  <dcterms:created xsi:type="dcterms:W3CDTF">2022-02-11T05:02:00Z</dcterms:created>
  <dcterms:modified xsi:type="dcterms:W3CDTF">2022-02-11T05:16:00Z</dcterms:modified>
</cp:coreProperties>
</file>